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EECB32" w14:textId="77777777" w:rsidR="00D96D8D" w:rsidRDefault="00E22BB5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Appendix A</w:t>
      </w:r>
    </w:p>
    <w:p w14:paraId="64F62876" w14:textId="77777777" w:rsidR="00E22BB5" w:rsidRDefault="00E22BB5">
      <w:pPr>
        <w:rPr>
          <w:rFonts w:asciiTheme="majorHAnsi" w:hAnsiTheme="majorHAnsi"/>
          <w:b/>
        </w:rPr>
      </w:pPr>
    </w:p>
    <w:tbl>
      <w:tblPr>
        <w:tblW w:w="7389" w:type="dxa"/>
        <w:tblInd w:w="93" w:type="dxa"/>
        <w:tblLook w:val="04A0" w:firstRow="1" w:lastRow="0" w:firstColumn="1" w:lastColumn="0" w:noHBand="0" w:noVBand="1"/>
      </w:tblPr>
      <w:tblGrid>
        <w:gridCol w:w="2296"/>
        <w:gridCol w:w="1376"/>
        <w:gridCol w:w="1290"/>
        <w:gridCol w:w="1202"/>
        <w:gridCol w:w="1225"/>
      </w:tblGrid>
      <w:tr w:rsidR="00E22BB5" w:rsidRPr="007323C8" w14:paraId="3FF3FB55" w14:textId="77777777" w:rsidTr="00EA4E13">
        <w:trPr>
          <w:trHeight w:val="287"/>
        </w:trPr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14E7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30 day mortality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BA2F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75DE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Estimat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827E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Std.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E221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p</w:t>
            </w:r>
            <w:proofErr w:type="gramEnd"/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value</w:t>
            </w:r>
          </w:p>
        </w:tc>
      </w:tr>
      <w:tr w:rsidR="00E22BB5" w:rsidRPr="007323C8" w14:paraId="68C82647" w14:textId="77777777" w:rsidTr="00EA4E13">
        <w:trPr>
          <w:trHeight w:val="287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C293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3AF2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(Intercept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42F0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-4.8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AFAD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1.1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6C6B" w14:textId="77777777" w:rsidR="00E22BB5" w:rsidRPr="007323C8" w:rsidRDefault="00E22BB5" w:rsidP="00EA4E13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0.000 </w:t>
            </w:r>
          </w:p>
        </w:tc>
      </w:tr>
      <w:tr w:rsidR="00E22BB5" w:rsidRPr="007323C8" w14:paraId="0C0FB79F" w14:textId="77777777" w:rsidTr="00EA4E13">
        <w:trPr>
          <w:trHeight w:val="287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50BA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CEBA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startage</w:t>
            </w:r>
            <w:proofErr w:type="spellEnd"/>
            <w:proofErr w:type="gram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A9A2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0.0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938E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0.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710B" w14:textId="77777777" w:rsidR="00E22BB5" w:rsidRPr="007323C8" w:rsidRDefault="00E22BB5" w:rsidP="00EA4E13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0.037 </w:t>
            </w:r>
          </w:p>
        </w:tc>
      </w:tr>
      <w:tr w:rsidR="00E22BB5" w:rsidRPr="007323C8" w14:paraId="4A7AE379" w14:textId="77777777" w:rsidTr="00EA4E13">
        <w:trPr>
          <w:trHeight w:val="287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15B8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0E36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sex</w:t>
            </w:r>
            <w:proofErr w:type="gram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E358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-0.5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6384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0.3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806F" w14:textId="77777777" w:rsidR="00E22BB5" w:rsidRPr="007323C8" w:rsidRDefault="00E22BB5" w:rsidP="00EA4E13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0.145 </w:t>
            </w:r>
          </w:p>
        </w:tc>
      </w:tr>
      <w:tr w:rsidR="00E22BB5" w:rsidRPr="007323C8" w14:paraId="70A4E123" w14:textId="77777777" w:rsidTr="00EA4E13">
        <w:trPr>
          <w:trHeight w:val="287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838A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40EB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Charlso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2D8C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0.0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13DA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0.0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4A51" w14:textId="77777777" w:rsidR="00E22BB5" w:rsidRPr="007323C8" w:rsidRDefault="00E22BB5" w:rsidP="00EA4E13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0.862 </w:t>
            </w:r>
          </w:p>
        </w:tc>
      </w:tr>
      <w:tr w:rsidR="00E22BB5" w:rsidRPr="007323C8" w14:paraId="101F1C21" w14:textId="77777777" w:rsidTr="00EA4E13">
        <w:trPr>
          <w:trHeight w:val="287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E225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649C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6CDE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71B7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56FD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</w:tr>
      <w:tr w:rsidR="00E22BB5" w:rsidRPr="007323C8" w14:paraId="158E6A84" w14:textId="77777777" w:rsidTr="00EA4E13">
        <w:trPr>
          <w:trHeight w:val="287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C6E7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 90 day mortality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4624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(Intercept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8BB9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-3.8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1E55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0.9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92D3" w14:textId="77777777" w:rsidR="00E22BB5" w:rsidRPr="007323C8" w:rsidRDefault="00E22BB5" w:rsidP="00EA4E13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0.000 </w:t>
            </w:r>
          </w:p>
        </w:tc>
      </w:tr>
      <w:tr w:rsidR="00E22BB5" w:rsidRPr="007323C8" w14:paraId="6A4CD4FE" w14:textId="77777777" w:rsidTr="00EA4E13">
        <w:trPr>
          <w:trHeight w:val="287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16D5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AACA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startage</w:t>
            </w:r>
            <w:proofErr w:type="spellEnd"/>
            <w:proofErr w:type="gram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F72C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0.0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537D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0.0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A9AB" w14:textId="77777777" w:rsidR="00E22BB5" w:rsidRPr="007323C8" w:rsidRDefault="00E22BB5" w:rsidP="00EA4E13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0.080 </w:t>
            </w:r>
          </w:p>
        </w:tc>
      </w:tr>
      <w:tr w:rsidR="00E22BB5" w:rsidRPr="007323C8" w14:paraId="6E82D9B9" w14:textId="77777777" w:rsidTr="00EA4E13">
        <w:trPr>
          <w:trHeight w:val="287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063E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3690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sex</w:t>
            </w:r>
            <w:proofErr w:type="gram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1B71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-0.4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6B75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0.2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4431" w14:textId="77777777" w:rsidR="00E22BB5" w:rsidRPr="007323C8" w:rsidRDefault="00E22BB5" w:rsidP="00EA4E13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0.123 </w:t>
            </w:r>
          </w:p>
        </w:tc>
      </w:tr>
      <w:tr w:rsidR="00E22BB5" w:rsidRPr="007323C8" w14:paraId="64223412" w14:textId="77777777" w:rsidTr="00EA4E13">
        <w:trPr>
          <w:trHeight w:val="287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8AD0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2A19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Charlso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E770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0.0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6BCF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0.0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BFEA" w14:textId="77777777" w:rsidR="00E22BB5" w:rsidRPr="007323C8" w:rsidRDefault="00E22BB5" w:rsidP="00EA4E13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0.390 </w:t>
            </w:r>
          </w:p>
        </w:tc>
      </w:tr>
      <w:tr w:rsidR="00E22BB5" w:rsidRPr="007323C8" w14:paraId="4C4A9D2D" w14:textId="77777777" w:rsidTr="00EA4E13">
        <w:trPr>
          <w:trHeight w:val="287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7BFF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96DD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8315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C4EC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7B28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</w:tr>
      <w:tr w:rsidR="00E22BB5" w:rsidRPr="007323C8" w14:paraId="1D1BCD2D" w14:textId="77777777" w:rsidTr="00EA4E13">
        <w:trPr>
          <w:trHeight w:val="287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93B3" w14:textId="77777777" w:rsidR="00E22BB5" w:rsidRPr="007323C8" w:rsidRDefault="009E40A3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  <w:r w:rsidR="00E22BB5"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eintervention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1763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(Intercept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173E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-2.7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7D1D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0.6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A856" w14:textId="77777777" w:rsidR="00E22BB5" w:rsidRPr="007323C8" w:rsidRDefault="00E22BB5" w:rsidP="00EA4E13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0.000 </w:t>
            </w:r>
          </w:p>
        </w:tc>
      </w:tr>
      <w:tr w:rsidR="00E22BB5" w:rsidRPr="007323C8" w14:paraId="205467FB" w14:textId="77777777" w:rsidTr="00EA4E13">
        <w:trPr>
          <w:trHeight w:val="287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FA55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778E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startage</w:t>
            </w:r>
            <w:proofErr w:type="spellEnd"/>
            <w:proofErr w:type="gram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52E8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0.0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83B3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0.0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0F58" w14:textId="77777777" w:rsidR="00E22BB5" w:rsidRPr="007323C8" w:rsidRDefault="00E22BB5" w:rsidP="00EA4E13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0.414 </w:t>
            </w:r>
          </w:p>
        </w:tc>
      </w:tr>
      <w:tr w:rsidR="00E22BB5" w:rsidRPr="007323C8" w14:paraId="4AE77C22" w14:textId="77777777" w:rsidTr="00EA4E13">
        <w:trPr>
          <w:trHeight w:val="287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D253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9CF3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sex</w:t>
            </w:r>
            <w:proofErr w:type="gram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C988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0.0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232C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0.2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4BBD" w14:textId="77777777" w:rsidR="00E22BB5" w:rsidRPr="007323C8" w:rsidRDefault="00E22BB5" w:rsidP="00EA4E13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0.728 </w:t>
            </w:r>
          </w:p>
        </w:tc>
      </w:tr>
      <w:tr w:rsidR="00E22BB5" w:rsidRPr="007323C8" w14:paraId="19432A0A" w14:textId="77777777" w:rsidTr="00EA4E13">
        <w:trPr>
          <w:trHeight w:val="287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0277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481A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Charlso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E21E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-0.0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561D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0.0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7FBD" w14:textId="77777777" w:rsidR="00E22BB5" w:rsidRPr="007323C8" w:rsidRDefault="00E22BB5" w:rsidP="00EA4E13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0.063 </w:t>
            </w:r>
          </w:p>
        </w:tc>
      </w:tr>
      <w:tr w:rsidR="00E22BB5" w:rsidRPr="007323C8" w14:paraId="2FD8C4CD" w14:textId="77777777" w:rsidTr="00EA4E13">
        <w:trPr>
          <w:trHeight w:val="287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73D6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BE0B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9C05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0E22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0F89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</w:tr>
      <w:tr w:rsidR="00E22BB5" w:rsidRPr="007323C8" w14:paraId="57B03959" w14:textId="77777777" w:rsidTr="00EA4E13">
        <w:trPr>
          <w:trHeight w:val="287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B1A2" w14:textId="77777777" w:rsidR="00E22BB5" w:rsidRPr="007323C8" w:rsidRDefault="009E40A3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</w:t>
            </w:r>
            <w:bookmarkStart w:id="0" w:name="_GoBack"/>
            <w:bookmarkEnd w:id="0"/>
            <w:r w:rsidR="00E22BB5"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onversion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606E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(Intercept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27DE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-4.6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2332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0.8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342B" w14:textId="77777777" w:rsidR="00E22BB5" w:rsidRPr="007323C8" w:rsidRDefault="00E22BB5" w:rsidP="00EA4E13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0.000 </w:t>
            </w:r>
          </w:p>
        </w:tc>
      </w:tr>
      <w:tr w:rsidR="00E22BB5" w:rsidRPr="007323C8" w14:paraId="09989F29" w14:textId="77777777" w:rsidTr="00EA4E13">
        <w:trPr>
          <w:trHeight w:val="287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0278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8817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proofErr w:type="gramStart"/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startage</w:t>
            </w:r>
            <w:proofErr w:type="spellEnd"/>
            <w:proofErr w:type="gram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B3AC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0.0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94BE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0.0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0CE5" w14:textId="77777777" w:rsidR="00E22BB5" w:rsidRPr="007323C8" w:rsidRDefault="00E22BB5" w:rsidP="00EA4E13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0.089 </w:t>
            </w:r>
          </w:p>
        </w:tc>
      </w:tr>
      <w:tr w:rsidR="00E22BB5" w:rsidRPr="007323C8" w14:paraId="291C6C69" w14:textId="77777777" w:rsidTr="00EA4E13">
        <w:trPr>
          <w:trHeight w:val="287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A603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8AD2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gramStart"/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sex</w:t>
            </w:r>
            <w:proofErr w:type="gram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69EF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0.3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F93F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0.2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D6CE" w14:textId="77777777" w:rsidR="00E22BB5" w:rsidRPr="007323C8" w:rsidRDefault="00E22BB5" w:rsidP="00EA4E13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0.181 </w:t>
            </w:r>
          </w:p>
        </w:tc>
      </w:tr>
      <w:tr w:rsidR="00E22BB5" w:rsidRPr="007323C8" w14:paraId="75CD5A0D" w14:textId="77777777" w:rsidTr="00EA4E13">
        <w:trPr>
          <w:trHeight w:val="287"/>
        </w:trPr>
        <w:tc>
          <w:tcPr>
            <w:tcW w:w="2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CE3D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C8B0" w14:textId="77777777" w:rsidR="00E22BB5" w:rsidRPr="007323C8" w:rsidRDefault="00E22BB5" w:rsidP="00EA4E13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Charlso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C934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0.0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8B61" w14:textId="77777777" w:rsidR="00E22BB5" w:rsidRPr="007323C8" w:rsidRDefault="00E22BB5" w:rsidP="00EA4E13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>0.0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10FC" w14:textId="77777777" w:rsidR="00E22BB5" w:rsidRPr="007323C8" w:rsidRDefault="00E22BB5" w:rsidP="00EA4E13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323C8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0.765 </w:t>
            </w:r>
          </w:p>
        </w:tc>
      </w:tr>
    </w:tbl>
    <w:p w14:paraId="6204A200" w14:textId="77777777" w:rsidR="00E22BB5" w:rsidRPr="00E22BB5" w:rsidRDefault="00E22BB5">
      <w:pPr>
        <w:rPr>
          <w:rFonts w:asciiTheme="majorHAnsi" w:hAnsiTheme="majorHAnsi"/>
          <w:b/>
        </w:rPr>
      </w:pPr>
    </w:p>
    <w:sectPr w:rsidR="00E22BB5" w:rsidRPr="00E22BB5" w:rsidSect="00D9510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BB5"/>
    <w:rsid w:val="009E40A3"/>
    <w:rsid w:val="00D9510E"/>
    <w:rsid w:val="00D96D8D"/>
    <w:rsid w:val="00E2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55E2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Macintosh Word</Application>
  <DocSecurity>0</DocSecurity>
  <Lines>4</Lines>
  <Paragraphs>1</Paragraphs>
  <ScaleCrop>false</ScaleCrop>
  <Company>Imperial College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az Markar</dc:creator>
  <cp:keywords/>
  <dc:description/>
  <cp:lastModifiedBy>Sheraz Markar</cp:lastModifiedBy>
  <cp:revision>2</cp:revision>
  <dcterms:created xsi:type="dcterms:W3CDTF">2018-02-15T15:05:00Z</dcterms:created>
  <dcterms:modified xsi:type="dcterms:W3CDTF">2018-02-15T15:23:00Z</dcterms:modified>
</cp:coreProperties>
</file>